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58A3BD" w14:textId="77777777" w:rsidR="006E3D31" w:rsidRDefault="006E3D31" w:rsidP="006E3D31">
      <w:r>
        <w:t>Supporting Information</w:t>
      </w:r>
    </w:p>
    <w:p w14:paraId="5F8E5423" w14:textId="77777777" w:rsidR="006E3D31" w:rsidRDefault="006E3D31" w:rsidP="006E3D31"/>
    <w:p w14:paraId="723EB1AE" w14:textId="78760DB4" w:rsidR="006E3D31" w:rsidRPr="00841A16" w:rsidRDefault="006E3D31" w:rsidP="006E3D31">
      <w:r>
        <w:t xml:space="preserve">Figure S1. A. Cluster plot from the CONISS analysis for </w:t>
      </w:r>
      <w:r w:rsidR="000F47C0">
        <w:t xml:space="preserve">the </w:t>
      </w:r>
      <w:r>
        <w:t>cladoceran community. B. Results of the broken stick model to determine the number of significant groups in CONISS analysis (Red line represents the sum of square</w:t>
      </w:r>
      <w:r w:rsidR="00EA75AF">
        <w:t>s</w:t>
      </w:r>
      <w:r>
        <w:t xml:space="preserve"> with broken stick model. Black line represents the sum of square</w:t>
      </w:r>
      <w:r w:rsidR="00EA75AF">
        <w:t>s</w:t>
      </w:r>
      <w:r>
        <w:t xml:space="preserve"> with CONISS analysis). </w:t>
      </w:r>
    </w:p>
    <w:p w14:paraId="6A3360C9" w14:textId="77777777" w:rsidR="006E3D31" w:rsidRDefault="006E3D31" w:rsidP="006E3D31">
      <w:r>
        <w:rPr>
          <w:noProof/>
        </w:rPr>
        <w:drawing>
          <wp:inline distT="0" distB="0" distL="0" distR="0" wp14:anchorId="5014F388" wp14:editId="4ECF938E">
            <wp:extent cx="6592570" cy="2491669"/>
            <wp:effectExtent l="0" t="0" r="0" b="444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2537" cy="24954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74E015" w14:textId="77777777" w:rsidR="006E3D31" w:rsidRDefault="006E3D31" w:rsidP="006E3D31">
      <w:pPr>
        <w:sectPr w:rsidR="006E3D31" w:rsidSect="006E3D31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159BAB69" w14:textId="5EC5135C" w:rsidR="006E3D31" w:rsidRDefault="006E3D31" w:rsidP="006E3D31">
      <w:r>
        <w:lastRenderedPageBreak/>
        <w:t xml:space="preserve">Figure S2. Percentage abundance of subfossil </w:t>
      </w:r>
      <w:proofErr w:type="spellStart"/>
      <w:r>
        <w:t>cladocerans</w:t>
      </w:r>
      <w:proofErr w:type="spellEnd"/>
      <w:r>
        <w:t xml:space="preserve"> among</w:t>
      </w:r>
      <w:r w:rsidR="0030778F">
        <w:t xml:space="preserve"> the</w:t>
      </w:r>
      <w:r>
        <w:t xml:space="preserve"> total fossil content.</w:t>
      </w:r>
    </w:p>
    <w:p w14:paraId="2EA83C8A" w14:textId="45C55DAB" w:rsidR="006E3D31" w:rsidRDefault="006E3D31" w:rsidP="006E3D31">
      <w:r>
        <w:t>CONISS results are the same as in Figure 3.</w:t>
      </w:r>
    </w:p>
    <w:p w14:paraId="3FA7535F" w14:textId="3EC58079" w:rsidR="006E3D31" w:rsidRDefault="006E3D31" w:rsidP="006E3D31">
      <w:r>
        <w:rPr>
          <w:noProof/>
        </w:rPr>
        <w:drawing>
          <wp:inline distT="0" distB="0" distL="0" distR="0" wp14:anchorId="665E5413" wp14:editId="6A053582">
            <wp:extent cx="6297295" cy="4143088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3108" cy="4146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E3D31" w:rsidSect="006E3D31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B233FC" w14:textId="77777777" w:rsidR="00404887" w:rsidRDefault="00404887" w:rsidP="00881E7A">
      <w:r>
        <w:separator/>
      </w:r>
    </w:p>
  </w:endnote>
  <w:endnote w:type="continuationSeparator" w:id="0">
    <w:p w14:paraId="1EF53B3C" w14:textId="77777777" w:rsidR="00404887" w:rsidRDefault="00404887" w:rsidP="00881E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39E8C8" w14:textId="77777777" w:rsidR="00404887" w:rsidRDefault="00404887" w:rsidP="00881E7A">
      <w:r>
        <w:separator/>
      </w:r>
    </w:p>
  </w:footnote>
  <w:footnote w:type="continuationSeparator" w:id="0">
    <w:p w14:paraId="2C99A2D4" w14:textId="77777777" w:rsidR="00404887" w:rsidRDefault="00404887" w:rsidP="00881E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D31"/>
    <w:rsid w:val="000F47C0"/>
    <w:rsid w:val="0030778F"/>
    <w:rsid w:val="00404887"/>
    <w:rsid w:val="006E3D31"/>
    <w:rsid w:val="00881E7A"/>
    <w:rsid w:val="00C83670"/>
    <w:rsid w:val="00C90276"/>
    <w:rsid w:val="00CC7B15"/>
    <w:rsid w:val="00EA75AF"/>
    <w:rsid w:val="00EC5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912B40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3D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F47C0"/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F47C0"/>
    <w:rPr>
      <w:rFonts w:ascii="Segoe UI" w:hAnsi="Segoe UI" w:cs="Segoe U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81E7A"/>
    <w:pPr>
      <w:tabs>
        <w:tab w:val="center" w:pos="4680"/>
        <w:tab w:val="right" w:pos="9360"/>
      </w:tabs>
    </w:pPr>
  </w:style>
  <w:style w:type="character" w:customStyle="1" w:styleId="a6">
    <w:name w:val="ヘッダー (文字)"/>
    <w:basedOn w:val="a0"/>
    <w:link w:val="a5"/>
    <w:uiPriority w:val="99"/>
    <w:rsid w:val="00881E7A"/>
  </w:style>
  <w:style w:type="paragraph" w:styleId="a7">
    <w:name w:val="footer"/>
    <w:basedOn w:val="a"/>
    <w:link w:val="a8"/>
    <w:uiPriority w:val="99"/>
    <w:unhideWhenUsed/>
    <w:rsid w:val="00881E7A"/>
    <w:pPr>
      <w:tabs>
        <w:tab w:val="center" w:pos="4680"/>
        <w:tab w:val="right" w:pos="9360"/>
      </w:tabs>
    </w:pPr>
  </w:style>
  <w:style w:type="character" w:customStyle="1" w:styleId="a8">
    <w:name w:val="フッター (文字)"/>
    <w:basedOn w:val="a0"/>
    <w:link w:val="a7"/>
    <w:uiPriority w:val="99"/>
    <w:rsid w:val="00881E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0-02T05:23:00Z</dcterms:created>
  <dcterms:modified xsi:type="dcterms:W3CDTF">2020-10-02T05:23:00Z</dcterms:modified>
</cp:coreProperties>
</file>